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3D8" w:rsidRPr="00852006" w:rsidRDefault="00716FC8" w:rsidP="007F03D8">
      <w:pPr>
        <w:pStyle w:val="Heading1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>Supplementary Material</w:t>
      </w:r>
      <w:r w:rsidR="007F03D8">
        <w:rPr>
          <w:color w:val="000000" w:themeColor="text1"/>
        </w:rPr>
        <w:t xml:space="preserve"> </w:t>
      </w:r>
      <w:r w:rsidR="003B2D8D">
        <w:rPr>
          <w:color w:val="000000" w:themeColor="text1"/>
        </w:rPr>
        <w:t>2</w:t>
      </w:r>
      <w:r w:rsidR="007F03D8" w:rsidRPr="00852006">
        <w:rPr>
          <w:color w:val="000000" w:themeColor="text1"/>
        </w:rPr>
        <w:t xml:space="preserve">: Search Terms and Search Strategies  </w:t>
      </w:r>
    </w:p>
    <w:p w:rsidR="007F03D8" w:rsidRPr="00852006" w:rsidRDefault="007F03D8" w:rsidP="007F03D8">
      <w:pPr>
        <w:rPr>
          <w:color w:val="000000" w:themeColor="text1"/>
        </w:rPr>
      </w:pPr>
    </w:p>
    <w:p w:rsidR="007F03D8" w:rsidRPr="00852006" w:rsidRDefault="007F03D8" w:rsidP="007F03D8">
      <w:pPr>
        <w:pStyle w:val="Heading2"/>
        <w:rPr>
          <w:rFonts w:eastAsia="Calibri"/>
          <w:color w:val="000000" w:themeColor="text1"/>
          <w:lang w:val="en-US"/>
        </w:rPr>
      </w:pPr>
      <w:bookmarkStart w:id="1" w:name="_Toc113621950"/>
      <w:r w:rsidRPr="00852006">
        <w:rPr>
          <w:rFonts w:eastAsia="Calibri"/>
          <w:color w:val="000000" w:themeColor="text1"/>
          <w:lang w:val="en-US"/>
        </w:rPr>
        <w:t>I.1. OVID M</w:t>
      </w:r>
      <w:bookmarkEnd w:id="1"/>
      <w:r w:rsidRPr="00852006">
        <w:rPr>
          <w:rFonts w:eastAsia="Calibri"/>
          <w:color w:val="000000" w:themeColor="text1"/>
          <w:lang w:val="en-US"/>
        </w:rPr>
        <w:t>ED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7"/>
        <w:gridCol w:w="7229"/>
        <w:gridCol w:w="1134"/>
      </w:tblGrid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software/ or gamification/ or mobile applications/ or software design/ or user-centered design/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user-computer interface/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video games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70068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((mobile* or cellphone* or cell phone* or iOS* or android*) adj4 (app* or program*)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6349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Ga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gamif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software* or user-centered design* or user centered design* or use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design* or user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design* or exergaming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wi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user-computer interface* or user computer interface* or human machine interface* or human-machine interface*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88942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or/1-3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416014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elerehabilitatio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840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 adj4 (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physical* or dance*) adj4 therapy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)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exercise* or e-physical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physical therapy* or e-dance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dance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danc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356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) adj4 rehab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el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-rehab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rehab*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6533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) adj4 ((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muscle* stretch* or 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resist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 adj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movement* or training*))) or 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hysic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physical* or e-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musculoskelet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musculoskeletal* or e-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muscle* stretch* or e-muscle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muscl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lyometri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plyometric* or e-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 adj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movement* or training*))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,kf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5982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or/5-8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3571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7229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4 and 9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342</w:t>
            </w:r>
          </w:p>
        </w:tc>
      </w:tr>
      <w:tr w:rsidR="007F03D8" w:rsidRPr="00852006" w:rsidTr="00840B00">
        <w:tc>
          <w:tcPr>
            <w:tcW w:w="817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7229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limit 10 to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glish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language and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yr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="2010 -Current")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129</w:t>
            </w:r>
          </w:p>
        </w:tc>
      </w:tr>
    </w:tbl>
    <w:p w:rsidR="007F03D8" w:rsidRPr="00852006" w:rsidRDefault="007F03D8" w:rsidP="007F03D8">
      <w:pPr>
        <w:rPr>
          <w:rFonts w:asciiTheme="majorBidi" w:eastAsia="Calibri" w:hAnsiTheme="majorBidi" w:cstheme="majorBidi"/>
          <w:color w:val="000000" w:themeColor="text1"/>
          <w:lang w:bidi="fa-IR"/>
        </w:rPr>
      </w:pPr>
    </w:p>
    <w:p w:rsidR="007F03D8" w:rsidRPr="00852006" w:rsidRDefault="007F03D8" w:rsidP="007F03D8">
      <w:pPr>
        <w:pStyle w:val="Heading2"/>
        <w:rPr>
          <w:rFonts w:eastAsia="Calibri"/>
          <w:color w:val="000000" w:themeColor="text1"/>
          <w:lang w:val="en-US"/>
        </w:rPr>
      </w:pPr>
      <w:bookmarkStart w:id="2" w:name="_Toc113621954"/>
      <w:r w:rsidRPr="00852006">
        <w:rPr>
          <w:rFonts w:eastAsia="Calibri"/>
          <w:color w:val="000000" w:themeColor="text1"/>
          <w:lang w:val="en-US"/>
        </w:rPr>
        <w:lastRenderedPageBreak/>
        <w:t>I.2. OVID E</w:t>
      </w:r>
      <w:bookmarkEnd w:id="2"/>
      <w:r w:rsidRPr="00852006">
        <w:rPr>
          <w:rFonts w:eastAsia="Calibri"/>
          <w:color w:val="000000" w:themeColor="text1"/>
          <w:lang w:val="en-US"/>
        </w:rPr>
        <w:t>MB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6"/>
        <w:gridCol w:w="7200"/>
        <w:gridCol w:w="1134"/>
      </w:tblGrid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software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87522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human machine interface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45245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game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8693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video game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5474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((mobile* or cellphone* or cell phone* or iOS* or android*) adj4 (app* or program*)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0616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Ga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gamif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software* or user-centered design* or user centered design* or use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design* or user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design* or exergaming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wi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user-computer interface* or user computer interface* or human machine interface* or human-machine interface*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446571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or/1-6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656104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elerehabilitatio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/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950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 adj4 (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physical* or dance*) adj4 therapy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)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exercise* or e-physical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physical therapy* or e-dance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dance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danc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289</w:t>
            </w:r>
          </w:p>
        </w:tc>
      </w:tr>
      <w:tr w:rsidR="007F03D8" w:rsidRPr="00852006" w:rsidTr="00840B00">
        <w:tc>
          <w:tcPr>
            <w:tcW w:w="846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7200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) adj4 rehab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el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-rehab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rehab*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</w:rPr>
              <w:t>,kf</w:t>
            </w:r>
            <w:proofErr w:type="spellEnd"/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0007</w:t>
            </w:r>
          </w:p>
        </w:tc>
      </w:tr>
      <w:tr w:rsidR="007F03D8" w:rsidRPr="00852006" w:rsidTr="00840B00">
        <w:tc>
          <w:tcPr>
            <w:tcW w:w="846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7200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) adj4 ((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muscle* stretch* or 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resist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 adj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movement* or training*))) or 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hysic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physical* or e-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musculoskelet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musculoskeletal* or e-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muscle* stretch* or e-muscle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muscl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plyometri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plyometric* or e-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) adj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* or movement* or training*))).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tw,kf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1029</w:t>
            </w:r>
          </w:p>
        </w:tc>
      </w:tr>
      <w:tr w:rsidR="007F03D8" w:rsidRPr="00852006" w:rsidTr="00840B00">
        <w:tc>
          <w:tcPr>
            <w:tcW w:w="846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7200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or/8-11</w:t>
            </w:r>
          </w:p>
        </w:tc>
        <w:tc>
          <w:tcPr>
            <w:tcW w:w="1134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32994</w:t>
            </w:r>
          </w:p>
        </w:tc>
      </w:tr>
      <w:tr w:rsidR="007F03D8" w:rsidRPr="00852006" w:rsidTr="00840B00">
        <w:tc>
          <w:tcPr>
            <w:tcW w:w="846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7200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7 and 12</w:t>
            </w:r>
          </w:p>
        </w:tc>
        <w:tc>
          <w:tcPr>
            <w:tcW w:w="1134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2076</w:t>
            </w:r>
          </w:p>
        </w:tc>
      </w:tr>
      <w:tr w:rsidR="007F03D8" w:rsidRPr="00852006" w:rsidTr="00840B00">
        <w:tc>
          <w:tcPr>
            <w:tcW w:w="846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7200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limit 13 to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english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 xml:space="preserve"> language and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</w:rPr>
              <w:t>yr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</w:rPr>
              <w:t>="2010 -Current")</w:t>
            </w:r>
          </w:p>
        </w:tc>
        <w:tc>
          <w:tcPr>
            <w:tcW w:w="1134" w:type="dxa"/>
            <w:shd w:val="clear" w:color="auto" w:fill="auto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826</w:t>
            </w:r>
          </w:p>
        </w:tc>
      </w:tr>
      <w:tr w:rsidR="007F03D8" w:rsidRPr="00852006" w:rsidTr="00840B00">
        <w:tc>
          <w:tcPr>
            <w:tcW w:w="846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7200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limit 14 to (article or article in press or books or chapter or conference abstract or conference paper or "conference review" or editorial or erratum or letter)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1639</w:t>
            </w:r>
          </w:p>
        </w:tc>
      </w:tr>
    </w:tbl>
    <w:p w:rsidR="007F03D8" w:rsidRPr="00852006" w:rsidRDefault="007F03D8" w:rsidP="007F03D8">
      <w:pPr>
        <w:rPr>
          <w:rFonts w:asciiTheme="majorBidi" w:eastAsia="Calibri" w:hAnsiTheme="majorBidi" w:cstheme="majorBidi"/>
          <w:color w:val="000000" w:themeColor="text1"/>
          <w:lang w:bidi="fa-IR"/>
        </w:rPr>
      </w:pPr>
    </w:p>
    <w:p w:rsidR="007F03D8" w:rsidRPr="00852006" w:rsidRDefault="007F03D8" w:rsidP="007F03D8">
      <w:pPr>
        <w:pStyle w:val="Heading2"/>
        <w:rPr>
          <w:color w:val="000000" w:themeColor="text1"/>
        </w:rPr>
      </w:pPr>
      <w:r w:rsidRPr="00852006">
        <w:rPr>
          <w:color w:val="000000" w:themeColor="text1"/>
        </w:rPr>
        <w:lastRenderedPageBreak/>
        <w:t xml:space="preserve">I.3. </w:t>
      </w:r>
      <w:hyperlink r:id="rId4" w:history="1">
        <w:bookmarkStart w:id="3" w:name="_Toc113621956"/>
        <w:r w:rsidRPr="00852006">
          <w:rPr>
            <w:color w:val="000000" w:themeColor="text1"/>
          </w:rPr>
          <w:t>CINAHL Plus</w:t>
        </w:r>
      </w:hyperlink>
      <w:r w:rsidRPr="00852006">
        <w:rPr>
          <w:color w:val="000000" w:themeColor="text1"/>
        </w:rPr>
        <w:t> (Nursing &amp; allied health sciences)</w:t>
      </w:r>
      <w:bookmarkEnd w:id="3"/>
    </w:p>
    <w:p w:rsidR="007F03D8" w:rsidRPr="00852006" w:rsidRDefault="007F03D8" w:rsidP="007F03D8">
      <w:pPr>
        <w:rPr>
          <w:color w:val="000000" w:themeColor="text1"/>
          <w:lang w:bidi="fa-IR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817"/>
        <w:gridCol w:w="7258"/>
        <w:gridCol w:w="1134"/>
      </w:tblGrid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H "Software+") OR (MH "User-Computer Interface+"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8,234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(MH "Software Design"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195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(MH "User-Computer Interface+"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,172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(MH "Games+"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,186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</w:rPr>
              <w:t>(MH "Video Games+"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,655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 ( ((mobile* or cellphone* or cell phone* or iOS* or android*) N4 (app* or program*)) ) OR AB ( ((mobile* or cellphone* or cell phone* or iOS* or android*) N4 (app* or program*)) 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,810</w:t>
            </w:r>
          </w:p>
        </w:tc>
      </w:tr>
      <w:tr w:rsidR="007F03D8" w:rsidRPr="00852006" w:rsidTr="00840B00">
        <w:tc>
          <w:tcPr>
            <w:tcW w:w="817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7258" w:type="dxa"/>
            <w:vAlign w:val="bottom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 ( Ga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mif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software* or user-centered design* or user centered design* or use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sign* or user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sign* or exergaming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user-computer interface* or user computer interface* or human machine interface* or human-machine interface* ) OR AB ( Ga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mif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software* or user-centered design* or user centered design* or use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sign* or user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sign* or exergaming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user-computer interface* or user computer interface* or human machine interface* or human-machine interface* 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,412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8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 OR S2 OR S3 OR S4 OR S5 OR S6 OR S7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5,986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9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H "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6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0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 ( 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N4 (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physical* or dance*) N4 therapy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)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xercise* or e-physical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hysical therapy* or e-dance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ance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anc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) OR AB ( 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N4 (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physical* or dance*) N4 therapy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)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xercise* or e-physical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hysical therapy* or e-dance therapy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ance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anc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herap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256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1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 ( 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N4 rehab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l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-rehab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hab*) ) OR AB ( 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N4 rehab*)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l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ehab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-rehab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ehab*) 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628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2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 ( 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N4 ((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muscle* stretch* or 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N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movement* or training*))) or 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ysic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hysical* or e-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usculoskelet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usculoskeletal* or e-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uscle* stretch* or e-muscle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uscl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lyometri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lyometric* or e-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N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movement* or training*))) ) OR AB ( (((tele* or Remote* or Virtual* or home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upervis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N4 ((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muscle* stretch* or 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N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movement* or training*))) or (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ysic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hysical* or e-physic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usculoskelet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usculoskeletal* or e-musculoskeletal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uscle* stretch* or e-muscle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uscl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stretch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plyometri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 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lyometric* or e-plyometric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e-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 N4 (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or activity* or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or movement* or training*)))) 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6,766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3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9 OR S10 OR S11 OR S12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,457</w:t>
            </w:r>
          </w:p>
        </w:tc>
      </w:tr>
      <w:tr w:rsidR="007F03D8" w:rsidRPr="00852006" w:rsidTr="00840B00">
        <w:tc>
          <w:tcPr>
            <w:tcW w:w="817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4</w:t>
            </w:r>
          </w:p>
        </w:tc>
        <w:tc>
          <w:tcPr>
            <w:tcW w:w="7258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8 AND S13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,501</w:t>
            </w:r>
          </w:p>
        </w:tc>
      </w:tr>
      <w:tr w:rsidR="007F03D8" w:rsidRPr="00852006" w:rsidTr="00840B00">
        <w:tc>
          <w:tcPr>
            <w:tcW w:w="817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5</w:t>
            </w:r>
          </w:p>
        </w:tc>
        <w:tc>
          <w:tcPr>
            <w:tcW w:w="7258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8 AND S13: Limiters - Published Date: 20100101-2022123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,878</w:t>
            </w:r>
          </w:p>
        </w:tc>
      </w:tr>
    </w:tbl>
    <w:p w:rsidR="007F03D8" w:rsidRPr="00852006" w:rsidRDefault="007F03D8" w:rsidP="007F03D8">
      <w:pPr>
        <w:rPr>
          <w:color w:val="000000" w:themeColor="text1"/>
        </w:rPr>
      </w:pPr>
      <w:bookmarkStart w:id="4" w:name="_Toc113621958"/>
    </w:p>
    <w:p w:rsidR="007F03D8" w:rsidRPr="00852006" w:rsidRDefault="007F03D8" w:rsidP="007F03D8">
      <w:pPr>
        <w:pStyle w:val="Heading2"/>
        <w:rPr>
          <w:rFonts w:eastAsia="Calibri"/>
          <w:color w:val="000000" w:themeColor="text1"/>
          <w:lang w:val="en-US"/>
        </w:rPr>
      </w:pPr>
      <w:r w:rsidRPr="00852006">
        <w:rPr>
          <w:rFonts w:eastAsia="Calibri"/>
          <w:color w:val="000000" w:themeColor="text1"/>
          <w:lang w:val="en-US"/>
        </w:rPr>
        <w:t>I.4. Scopus</w:t>
      </w:r>
      <w:bookmarkEnd w:id="4"/>
      <w:r w:rsidRPr="00852006">
        <w:rPr>
          <w:rFonts w:eastAsia="Calibri"/>
          <w:color w:val="000000" w:themeColor="text1"/>
          <w:lang w:val="en-US"/>
        </w:rPr>
        <w:t xml:space="preserve"> </w:t>
      </w:r>
    </w:p>
    <w:p w:rsidR="007F03D8" w:rsidRPr="00852006" w:rsidRDefault="007F03D8" w:rsidP="007F03D8">
      <w:pPr>
        <w:spacing w:after="0"/>
        <w:rPr>
          <w:rFonts w:asciiTheme="majorBidi" w:eastAsia="Calibri" w:hAnsiTheme="majorBidi" w:cstheme="majorBidi"/>
          <w:color w:val="000000" w:themeColor="text1"/>
          <w:sz w:val="20"/>
          <w:szCs w:val="20"/>
          <w:bdr w:val="none" w:sz="0" w:space="0" w:color="auto" w:frame="1"/>
          <w:lang w:bidi="fa-IR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704"/>
        <w:gridCol w:w="7342"/>
        <w:gridCol w:w="1134"/>
      </w:tblGrid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( tele* OR remote* OR virtual* OR home* OR unsupervis* ) W/4 ( ( ( exercis* OR physical* OR dance* ) W/4 therapy* ) OR physiotherap* )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,333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"e exercise*" OR "e physical therapy*" OR "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physic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herapy*" OR "e dance therapy*" OR "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dance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herapy*" OR "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" OR "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"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361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( tele* OR remote* OR virtual* OR home* OR unsupervis* ) W/4 ( physical* OR physiotherap* OR musculoskeletal* OR myofunction* OR endurance* OR muscle* OR stretch OR plyometric* OR resistanc* ) W/4 ( exercis* OR activit?* OR training* OR movement* )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4,749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(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physic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"e physical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 OR "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physiotherap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musculoskelet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"e musculoskeletal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 OR "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myofunctional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 OR "e 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nduran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" OR "e muscle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stretch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"e stretch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plyometric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"e plyometric*"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resistacn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"e resistacn*" ) W/4 ( exercis* OR activit* OR movement* OR training* )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1,836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( tele* OR remote* OR virtual* OR home* OR unsupervis* ) W/4 rehab*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0,553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( ( tele* OR remote* OR virtual* OR home* OR unsupervise* ) W/4 rehab* ) OR telerehab* OR erehab* "e rehab*"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3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 OR 2 OR 3 OR 4 OR 5 OR 6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38,645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</w:t>
            </w:r>
            <w:proofErr w:type="gram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( game</w:t>
            </w:r>
            <w:proofErr w:type="gram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amif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?* OR software OR "user cent??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ed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design" OR exergaming* OR </w:t>
            </w:r>
            <w:proofErr w:type="spellStart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wii</w:t>
            </w:r>
            <w:proofErr w:type="spellEnd"/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 OR "user computer interface*" OR "human machine interface*"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,115,618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ITLE-ABS-KEY ( ( ( mobile* OR cellphone* OR "cell phone*" OR ios* OR android* ) W/4 ( application* OR app* OR program* ) ) )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41,325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10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8 OR 9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,232,634</w:t>
            </w:r>
          </w:p>
        </w:tc>
      </w:tr>
      <w:tr w:rsidR="007F03D8" w:rsidRPr="00852006" w:rsidTr="00840B00">
        <w:tc>
          <w:tcPr>
            <w:tcW w:w="70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1</w:t>
            </w:r>
          </w:p>
        </w:tc>
        <w:tc>
          <w:tcPr>
            <w:tcW w:w="7342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7 AND 10</w:t>
            </w:r>
          </w:p>
        </w:tc>
        <w:tc>
          <w:tcPr>
            <w:tcW w:w="1134" w:type="dxa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2,924</w:t>
            </w:r>
          </w:p>
        </w:tc>
      </w:tr>
      <w:tr w:rsidR="007F03D8" w:rsidRPr="00852006" w:rsidTr="00840B00">
        <w:tc>
          <w:tcPr>
            <w:tcW w:w="704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2</w:t>
            </w:r>
          </w:p>
        </w:tc>
        <w:tc>
          <w:tcPr>
            <w:tcW w:w="7342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LIMIT 11 to 2010-current and exclude conference papers 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:rsidR="007F03D8" w:rsidRPr="00852006" w:rsidRDefault="007F03D8" w:rsidP="00840B0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20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696</w:t>
            </w:r>
          </w:p>
        </w:tc>
      </w:tr>
    </w:tbl>
    <w:p w:rsidR="007F03D8" w:rsidRPr="00852006" w:rsidRDefault="007F03D8" w:rsidP="007F03D8">
      <w:pPr>
        <w:spacing w:after="0"/>
        <w:rPr>
          <w:rFonts w:asciiTheme="majorBidi" w:eastAsia="Calibri" w:hAnsiTheme="majorBidi" w:cstheme="majorBidi"/>
          <w:color w:val="000000" w:themeColor="text1"/>
          <w:sz w:val="20"/>
          <w:szCs w:val="20"/>
          <w:bdr w:val="none" w:sz="0" w:space="0" w:color="auto" w:frame="1"/>
          <w:lang w:bidi="fa-IR"/>
        </w:rPr>
      </w:pPr>
    </w:p>
    <w:p w:rsidR="007F03D8" w:rsidRPr="00852006" w:rsidRDefault="007F03D8" w:rsidP="007F03D8">
      <w:pPr>
        <w:rPr>
          <w:rFonts w:asciiTheme="majorBidi" w:eastAsia="Calibri" w:hAnsiTheme="majorBidi" w:cstheme="majorBidi"/>
          <w:color w:val="000000" w:themeColor="text1"/>
          <w:lang w:bidi="fa-IR"/>
        </w:rPr>
      </w:pPr>
      <w:r w:rsidRPr="00852006">
        <w:rPr>
          <w:rFonts w:asciiTheme="majorBidi" w:eastAsia="Calibri" w:hAnsiTheme="majorBidi" w:cstheme="majorBidi"/>
          <w:color w:val="000000" w:themeColor="text1"/>
          <w:lang w:bidi="fa-IR"/>
        </w:rPr>
        <w:t>Total number of articles after de-duplication: 4078 articles</w:t>
      </w:r>
    </w:p>
    <w:p w:rsidR="007F03D8" w:rsidRPr="00852006" w:rsidRDefault="007F03D8" w:rsidP="007F03D8">
      <w:pPr>
        <w:rPr>
          <w:color w:val="000000" w:themeColor="text1"/>
        </w:rPr>
      </w:pPr>
    </w:p>
    <w:p w:rsidR="007F03D8" w:rsidRPr="00852006" w:rsidRDefault="007F03D8" w:rsidP="007F03D8">
      <w:pPr>
        <w:rPr>
          <w:color w:val="000000" w:themeColor="text1"/>
        </w:rPr>
      </w:pPr>
    </w:p>
    <w:p w:rsidR="007F03D8" w:rsidRPr="00852006" w:rsidRDefault="007F03D8" w:rsidP="007F03D8">
      <w:pPr>
        <w:rPr>
          <w:color w:val="000000" w:themeColor="text1"/>
        </w:rPr>
      </w:pPr>
    </w:p>
    <w:p w:rsidR="007F03D8" w:rsidRDefault="007F03D8" w:rsidP="007F03D8"/>
    <w:p w:rsidR="000476B7" w:rsidRDefault="00166CFC"/>
    <w:sectPr w:rsidR="000476B7" w:rsidSect="00E77B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3D8"/>
    <w:rsid w:val="00166CFC"/>
    <w:rsid w:val="00330C94"/>
    <w:rsid w:val="003B2D8D"/>
    <w:rsid w:val="00716FC8"/>
    <w:rsid w:val="007F03D8"/>
    <w:rsid w:val="00D83FEB"/>
    <w:rsid w:val="00FF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6D128-E3A3-4DF1-9D44-F503EE5A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3D8"/>
  </w:style>
  <w:style w:type="paragraph" w:styleId="Heading1">
    <w:name w:val="heading 1"/>
    <w:basedOn w:val="Normal"/>
    <w:next w:val="Normal"/>
    <w:link w:val="Heading1Char"/>
    <w:uiPriority w:val="9"/>
    <w:qFormat/>
    <w:rsid w:val="007F03D8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bCs/>
      <w:sz w:val="24"/>
      <w:szCs w:val="24"/>
      <w:shd w:val="clear" w:color="auto" w:fill="FFFFFF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3D8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sz w:val="24"/>
      <w:szCs w:val="24"/>
      <w:u w:val="single"/>
      <w:lang w:val="en-CA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3D8"/>
    <w:rPr>
      <w:rFonts w:asciiTheme="majorBidi" w:eastAsiaTheme="majorEastAsia" w:hAnsiTheme="majorBidi" w:cstheme="majorBidi"/>
      <w:b/>
      <w:bCs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F03D8"/>
    <w:rPr>
      <w:rFonts w:asciiTheme="majorBidi" w:eastAsiaTheme="majorEastAsia" w:hAnsiTheme="majorBidi" w:cstheme="majorBidi"/>
      <w:sz w:val="24"/>
      <w:szCs w:val="24"/>
      <w:u w:val="single"/>
      <w:lang w:val="en-CA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yaccess.library.utoronto.ca/login?url=http://search.ebscohost.com/login.aspx?authtype=ip,uid&amp;custid=s3409242&amp;profile=ehost&amp;defaultdb=cin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zig, Sander</dc:creator>
  <cp:keywords/>
  <dc:description/>
  <cp:lastModifiedBy>Hitzig, Sander</cp:lastModifiedBy>
  <cp:revision>2</cp:revision>
  <dcterms:created xsi:type="dcterms:W3CDTF">2025-07-29T20:42:00Z</dcterms:created>
  <dcterms:modified xsi:type="dcterms:W3CDTF">2025-07-29T20:42:00Z</dcterms:modified>
</cp:coreProperties>
</file>